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74D6" w14:textId="3A759800" w:rsidR="0045683A" w:rsidRPr="00041012" w:rsidRDefault="0045683A" w:rsidP="0045683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410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E52B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41012">
        <w:rPr>
          <w:rFonts w:ascii="Times New Roman" w:hAnsi="Times New Roman" w:cs="Times New Roman"/>
          <w:b/>
          <w:bCs/>
          <w:sz w:val="20"/>
          <w:szCs w:val="20"/>
        </w:rPr>
        <w:t xml:space="preserve">1. Number of patients included in analyses overall, by sex, race, age group, and </w:t>
      </w:r>
      <w:r w:rsidR="00316FEB" w:rsidRPr="00041012">
        <w:rPr>
          <w:rFonts w:ascii="Times New Roman" w:hAnsi="Times New Roman" w:cs="Times New Roman"/>
          <w:b/>
          <w:bCs/>
          <w:sz w:val="20"/>
          <w:szCs w:val="20"/>
        </w:rPr>
        <w:t xml:space="preserve">cancer </w:t>
      </w:r>
      <w:r w:rsidRPr="00041012">
        <w:rPr>
          <w:rFonts w:ascii="Times New Roman" w:hAnsi="Times New Roman" w:cs="Times New Roman"/>
          <w:b/>
          <w:bCs/>
          <w:sz w:val="20"/>
          <w:szCs w:val="20"/>
        </w:rPr>
        <w:t>site</w:t>
      </w:r>
    </w:p>
    <w:tbl>
      <w:tblPr>
        <w:tblpPr w:leftFromText="180" w:rightFromText="180" w:vertAnchor="page" w:horzAnchor="margin" w:tblpY="1142"/>
        <w:tblW w:w="5000" w:type="pct"/>
        <w:tblLook w:val="04A0" w:firstRow="1" w:lastRow="0" w:firstColumn="1" w:lastColumn="0" w:noHBand="0" w:noVBand="1"/>
      </w:tblPr>
      <w:tblGrid>
        <w:gridCol w:w="2717"/>
        <w:gridCol w:w="1145"/>
        <w:gridCol w:w="825"/>
        <w:gridCol w:w="255"/>
        <w:gridCol w:w="1017"/>
        <w:gridCol w:w="825"/>
        <w:gridCol w:w="1017"/>
        <w:gridCol w:w="825"/>
        <w:gridCol w:w="1017"/>
        <w:gridCol w:w="823"/>
      </w:tblGrid>
      <w:tr w:rsidR="00E0631E" w:rsidRPr="00041012" w14:paraId="126C38BF" w14:textId="77777777" w:rsidTr="00E0631E">
        <w:trPr>
          <w:trHeight w:val="270"/>
        </w:trPr>
        <w:tc>
          <w:tcPr>
            <w:tcW w:w="12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D2511" w14:textId="77777777" w:rsidR="00E0631E" w:rsidRPr="00041012" w:rsidRDefault="00E0631E" w:rsidP="00E0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94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3C315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FE887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4C18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</w:tr>
      <w:tr w:rsidR="00E0631E" w:rsidRPr="00041012" w14:paraId="6D6E4C26" w14:textId="77777777" w:rsidTr="00E0631E">
        <w:trPr>
          <w:trHeight w:val="270"/>
        </w:trPr>
        <w:tc>
          <w:tcPr>
            <w:tcW w:w="1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9ACF6" w14:textId="77777777" w:rsidR="00E0631E" w:rsidRPr="00041012" w:rsidRDefault="00E0631E" w:rsidP="00E0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D2E56" w14:textId="77777777" w:rsidR="00E0631E" w:rsidRPr="00041012" w:rsidRDefault="00E0631E" w:rsidP="00E0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7254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9FF98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F4675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-84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EC0FD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-</w:t>
            </w:r>
          </w:p>
        </w:tc>
      </w:tr>
      <w:tr w:rsidR="00E0631E" w:rsidRPr="00041012" w14:paraId="7B953672" w14:textId="77777777" w:rsidTr="00E0631E">
        <w:trPr>
          <w:trHeight w:val="270"/>
        </w:trPr>
        <w:tc>
          <w:tcPr>
            <w:tcW w:w="1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C4E62" w14:textId="77777777" w:rsidR="00E0631E" w:rsidRPr="00041012" w:rsidRDefault="00E0631E" w:rsidP="00E0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7D3C0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357E5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%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FE2A8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7012D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4F363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%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A0736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3922F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%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C00C0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579FB" w14:textId="77777777" w:rsidR="00E0631E" w:rsidRPr="00041012" w:rsidRDefault="00E0631E" w:rsidP="00E06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%</w:t>
            </w:r>
          </w:p>
        </w:tc>
      </w:tr>
      <w:tr w:rsidR="00D53791" w:rsidRPr="00041012" w14:paraId="048FF7E0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B053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175F" w14:textId="20F5516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4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92B2" w14:textId="77DA707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81D0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0FE2" w14:textId="152F21A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8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2CBD" w14:textId="1219ADB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2E1E" w14:textId="66B1CC1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6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1E79" w14:textId="7E2B3F7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DF2D" w14:textId="54C155C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854F" w14:textId="5C2FAD1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D53791" w:rsidRPr="00041012" w14:paraId="26AA3E54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0D7D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4855" w14:textId="7ACC928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1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A925" w14:textId="502C16B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8FC3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19D3" w14:textId="4D07DB9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B99F" w14:textId="6D8FA35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0045" w14:textId="5B85907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4C67" w14:textId="4EBB057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F6A4" w14:textId="3ABE43F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C8A5" w14:textId="578DFFC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D53791" w:rsidRPr="00041012" w14:paraId="202FD5A0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F4EE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3531" w14:textId="34959C5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8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4D7A" w14:textId="5B34256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0F66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79DF" w14:textId="45A19A1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343C" w14:textId="2A40A09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9B90" w14:textId="28B544A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E53C" w14:textId="08F1740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2DCD" w14:textId="23588E1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E6BE" w14:textId="414B111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D53791" w:rsidRPr="00041012" w14:paraId="49FF1E8C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235B" w14:textId="18F7EBD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37CB" w14:textId="272D551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4981" w14:textId="1036755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9CED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F960" w14:textId="7934070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CA70" w14:textId="3B53468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207A" w14:textId="0C484BA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B07A" w14:textId="2397915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0F16" w14:textId="41AF961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A5DD" w14:textId="091F625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D53791" w:rsidRPr="00041012" w14:paraId="2EB3F064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C616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230A" w14:textId="3F7461B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29CC" w14:textId="2779855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57EB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9FEC" w14:textId="32E1B20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FA7F" w14:textId="63CAB02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CB34" w14:textId="1965D16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677A" w14:textId="4FF37FC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8825" w14:textId="1EFFEF8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983C" w14:textId="53551EA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D53791" w:rsidRPr="00041012" w14:paraId="30828C84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07D1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AE73" w14:textId="28F5AE8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3D3C" w14:textId="119A668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03F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D6E6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26EB" w14:textId="7BC3CF9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FED5" w14:textId="17CEF90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F5B6" w14:textId="38150C5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3A22" w14:textId="7D924FA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FD39" w14:textId="1AB362F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497F" w14:textId="3B3628E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D53791" w:rsidRPr="00041012" w14:paraId="3A3F54A3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75B4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3463" w14:textId="7C52E63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8412" w14:textId="6AF0D82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72AA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D294" w14:textId="530737D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441D" w14:textId="58A39DC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1041" w14:textId="5097434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9A68" w14:textId="63950D0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46F2" w14:textId="1E28ED2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9078" w14:textId="1749B1A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D53791" w:rsidRPr="00041012" w14:paraId="19B08048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D399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odgkin lympho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5B04" w14:textId="4BC4837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7866" w14:textId="5F6285B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D9FD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9F31" w14:textId="51E0117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044D" w14:textId="74AFDA3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CE38" w14:textId="0AF3033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28CB" w14:textId="70E87F0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9D2E" w14:textId="11662F3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D8B5" w14:textId="29F494E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D53791" w:rsidRPr="00041012" w14:paraId="51868B2D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0C8B" w14:textId="77777777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07C9" w14:textId="4FBDE48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9B4F" w14:textId="3CDB1EE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181D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F875" w14:textId="0EA8F42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9E3B" w14:textId="574A690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35D7" w14:textId="27E83C4F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7557" w14:textId="25678AA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4460" w14:textId="632F37C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F270" w14:textId="6CF3943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D53791" w:rsidRPr="00041012" w14:paraId="76B1D139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599F5076" w14:textId="23C8E106" w:rsidR="00D53791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B7E0" w14:textId="785CB22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F3A1" w14:textId="13A14F0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2682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F37D" w14:textId="12183C4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C6F9" w14:textId="2A078B3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F9A7" w14:textId="4494DC4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592D" w14:textId="35454E8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078F" w14:textId="2B826B5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EE96" w14:textId="28C6A1C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53791" w:rsidRPr="00041012" w14:paraId="5BA6B4A4" w14:textId="77777777" w:rsidTr="00A0124B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183CD75D" w14:textId="39874575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 of Sk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DB41" w14:textId="334E881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4FF6" w14:textId="130B99D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7A3D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6941" w14:textId="706CB4F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9616" w14:textId="331DA8E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C207" w14:textId="3E33360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7704" w14:textId="4E7904B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7A4B" w14:textId="3CD8517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5EAC" w14:textId="5D09FA8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D53791" w:rsidRPr="00041012" w14:paraId="0E5C7F7A" w14:textId="77777777" w:rsidTr="00A0124B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256CCE59" w14:textId="5D020D84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ECD8" w14:textId="57FB3CE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035E" w14:textId="636AF5E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1261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D5EC" w14:textId="40396D2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B1E6" w14:textId="612BCB5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A55D" w14:textId="6E5F60F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AE56" w14:textId="2CCF52E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F302" w14:textId="16DC089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5E6E" w14:textId="3281C4E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53791" w:rsidRPr="00041012" w14:paraId="00439295" w14:textId="77777777" w:rsidTr="00A0124B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0D9312D0" w14:textId="08D91E09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5E79" w14:textId="5EDEEB0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288B" w14:textId="09CB486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1524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EC35" w14:textId="2563D23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76E8" w14:textId="42A9F5D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9154" w14:textId="3B4983B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FE7B" w14:textId="5B51E85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B303" w14:textId="79A6F9B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5D84" w14:textId="69DC8FD4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D53791" w:rsidRPr="00041012" w14:paraId="2A471A5B" w14:textId="77777777" w:rsidTr="00A0124B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3B5B1AE5" w14:textId="18B0E629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A8F2" w14:textId="24A18C1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2767" w14:textId="6D968DA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6BF2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C801" w14:textId="28EFD5F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A4D5" w14:textId="4A98FAD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4A62" w14:textId="2B27E2A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64A0" w14:textId="5E2C2FA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0B7E" w14:textId="23F4555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B18B" w14:textId="2CDB7BB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53791" w:rsidRPr="00041012" w14:paraId="3AEB840D" w14:textId="77777777" w:rsidTr="00A0124B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04CAEE61" w14:textId="1254EBB6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ron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A021" w14:textId="7DEA324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083A" w14:textId="2357386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64D3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BEA1" w14:textId="6FE3E74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075E" w14:textId="1258A77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9C09" w14:textId="4850F0D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B48D" w14:textId="5762114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504C" w14:textId="4277568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73F7" w14:textId="6E820110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D53791" w:rsidRPr="00041012" w14:paraId="3EA57EC6" w14:textId="77777777" w:rsidTr="00E0631E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2AE78B6A" w14:textId="42F1DC0C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271F" w14:textId="323DF46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79ED" w14:textId="3FA005E5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2C47" w14:textId="7777777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5597" w14:textId="5065DF6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6BBB" w14:textId="399EF29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B1A9" w14:textId="6733FAE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7A3C" w14:textId="02150C2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2178" w14:textId="4F79928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D1FB" w14:textId="15B6563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D53791" w:rsidRPr="00041012" w14:paraId="7EE15CDC" w14:textId="77777777" w:rsidTr="00D53791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7835BED6" w14:textId="6A89DD45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708F6" w14:textId="46909F6B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F8A86" w14:textId="0E38B0B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2299E" w14:textId="24096C68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384D1" w14:textId="645AEDD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B076B" w14:textId="15E7A31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83DE8" w14:textId="35C4930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5BC34D" w14:textId="0C1D9EB7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02888" w14:textId="2FE41E13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FAECB" w14:textId="4D86A3E9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0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D53791" w:rsidRPr="00041012" w14:paraId="765B79AF" w14:textId="77777777" w:rsidTr="00D53791">
        <w:trPr>
          <w:trHeight w:val="270"/>
        </w:trPr>
        <w:tc>
          <w:tcPr>
            <w:tcW w:w="1298" w:type="pct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47031" w14:textId="54FB91FD" w:rsidR="00D53791" w:rsidRPr="00041012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u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41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0BC79" w14:textId="1E2F0201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B6266" w14:textId="3F72CE1E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AA106" w14:textId="325A3662" w:rsidR="00D53791" w:rsidRPr="00D53791" w:rsidRDefault="00D53791" w:rsidP="00D537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01EFA" w14:textId="7335F91D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10E59" w14:textId="16F851CA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048A4" w14:textId="27A06C1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FB364" w14:textId="18782F9C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1C7E4" w14:textId="563B1732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E3106" w14:textId="77A113D6" w:rsidR="00D53791" w:rsidRPr="00D53791" w:rsidRDefault="00D53791" w:rsidP="00D5379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</w:tbl>
    <w:p w14:paraId="7D49096C" w14:textId="5C96CC1B" w:rsidR="00132252" w:rsidRDefault="0045683A" w:rsidP="00BB46B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41012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Pr="00041012">
        <w:rPr>
          <w:rFonts w:ascii="Times New Roman" w:hAnsi="Times New Roman" w:cs="Times New Roman"/>
          <w:sz w:val="20"/>
          <w:szCs w:val="20"/>
        </w:rPr>
        <w:t xml:space="preserve"> </w:t>
      </w:r>
      <w:r w:rsidR="003571C0">
        <w:rPr>
          <w:rFonts w:ascii="Times New Roman" w:hAnsi="Times New Roman" w:cs="Times New Roman"/>
          <w:sz w:val="20"/>
          <w:szCs w:val="20"/>
        </w:rPr>
        <w:t xml:space="preserve">Other cancers, </w:t>
      </w:r>
      <w:r w:rsidR="004277CB">
        <w:rPr>
          <w:rFonts w:ascii="Times New Roman" w:hAnsi="Times New Roman" w:cs="Times New Roman"/>
          <w:sz w:val="20"/>
          <w:szCs w:val="20"/>
        </w:rPr>
        <w:t>a</w:t>
      </w:r>
      <w:r w:rsidR="004277CB" w:rsidRPr="004277CB">
        <w:rPr>
          <w:rFonts w:ascii="Times New Roman" w:hAnsi="Times New Roman" w:cs="Times New Roman"/>
          <w:sz w:val="20"/>
          <w:szCs w:val="20"/>
        </w:rPr>
        <w:t xml:space="preserve">ll </w:t>
      </w:r>
      <w:r w:rsidR="004277CB">
        <w:rPr>
          <w:rFonts w:ascii="Times New Roman" w:hAnsi="Times New Roman" w:cs="Times New Roman"/>
          <w:sz w:val="20"/>
          <w:szCs w:val="20"/>
        </w:rPr>
        <w:t xml:space="preserve">remaining </w:t>
      </w:r>
      <w:r w:rsidR="004277CB" w:rsidRPr="004277CB">
        <w:rPr>
          <w:rFonts w:ascii="Times New Roman" w:hAnsi="Times New Roman" w:cs="Times New Roman"/>
          <w:sz w:val="20"/>
          <w:szCs w:val="20"/>
        </w:rPr>
        <w:t xml:space="preserve">cancers except for the </w:t>
      </w:r>
      <w:r w:rsidR="00BC05A5">
        <w:rPr>
          <w:rFonts w:ascii="Times New Roman" w:hAnsi="Times New Roman" w:cs="Times New Roman"/>
          <w:sz w:val="20"/>
          <w:szCs w:val="20"/>
        </w:rPr>
        <w:t>sixteen</w:t>
      </w:r>
      <w:r w:rsidR="004277CB">
        <w:rPr>
          <w:rFonts w:ascii="Times New Roman" w:hAnsi="Times New Roman" w:cs="Times New Roman"/>
          <w:sz w:val="20"/>
          <w:szCs w:val="20"/>
        </w:rPr>
        <w:t xml:space="preserve"> individual cancer</w:t>
      </w:r>
      <w:r w:rsidR="004277CB" w:rsidRPr="004277CB">
        <w:rPr>
          <w:rFonts w:ascii="Times New Roman" w:hAnsi="Times New Roman" w:cs="Times New Roman"/>
          <w:sz w:val="20"/>
          <w:szCs w:val="20"/>
        </w:rPr>
        <w:t xml:space="preserve"> listed in th</w:t>
      </w:r>
      <w:r w:rsidR="004277CB">
        <w:rPr>
          <w:rFonts w:ascii="Times New Roman" w:hAnsi="Times New Roman" w:cs="Times New Roman"/>
          <w:sz w:val="20"/>
          <w:szCs w:val="20"/>
        </w:rPr>
        <w:t>e</w:t>
      </w:r>
      <w:r w:rsidR="004277CB" w:rsidRPr="004277CB">
        <w:rPr>
          <w:rFonts w:ascii="Times New Roman" w:hAnsi="Times New Roman" w:cs="Times New Roman"/>
          <w:sz w:val="20"/>
          <w:szCs w:val="20"/>
        </w:rPr>
        <w:t xml:space="preserve"> table</w:t>
      </w:r>
      <w:r w:rsidRPr="00041012">
        <w:rPr>
          <w:rFonts w:ascii="Times New Roman" w:hAnsi="Times New Roman" w:cs="Times New Roman"/>
          <w:sz w:val="20"/>
          <w:szCs w:val="20"/>
        </w:rPr>
        <w:t>.</w:t>
      </w:r>
      <w:bookmarkStart w:id="0" w:name="OLE_LINK55"/>
    </w:p>
    <w:p w14:paraId="4C1E79CC" w14:textId="1944BE66" w:rsidR="0008160F" w:rsidRPr="004277CB" w:rsidRDefault="0008160F" w:rsidP="00BB46BD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08160F" w:rsidRPr="004277CB" w:rsidSect="0018455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bookmarkEnd w:id="0"/>
    <w:p w14:paraId="26139811" w14:textId="0949AF53" w:rsidR="00052D61" w:rsidRPr="00041012" w:rsidRDefault="002E626B" w:rsidP="00052D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101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C7317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="0005433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="00111F0F" w:rsidRPr="0004101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</w:t>
      </w:r>
      <w:r w:rsidR="00052D61" w:rsidRPr="00041012">
        <w:rPr>
          <w:rFonts w:ascii="Times New Roman" w:hAnsi="Times New Roman" w:cs="Times New Roman"/>
          <w:b/>
          <w:bCs/>
          <w:sz w:val="20"/>
          <w:szCs w:val="20"/>
        </w:rPr>
        <w:t>Multivariate-adjusted hazard ratios (HRs) and 95% confidence intervals (CIs) for cancer specific death associated with year of diagnosis according to age group, twelve SEER registries, 1995-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3"/>
        <w:gridCol w:w="1070"/>
        <w:gridCol w:w="883"/>
        <w:gridCol w:w="1466"/>
        <w:gridCol w:w="1466"/>
        <w:gridCol w:w="1466"/>
        <w:gridCol w:w="1882"/>
      </w:tblGrid>
      <w:tr w:rsidR="00855425" w:rsidRPr="00041012" w14:paraId="1AA6C6C0" w14:textId="77777777" w:rsidTr="0038515C">
        <w:trPr>
          <w:trHeight w:val="27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9D01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t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02DE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FC88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5-99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A6E1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-04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C56D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-09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CF93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-14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E2BA" w14:textId="77777777" w:rsidR="00855425" w:rsidRPr="00041012" w:rsidRDefault="00855425" w:rsidP="000F40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 5-year increment</w:t>
            </w:r>
          </w:p>
        </w:tc>
      </w:tr>
      <w:tr w:rsidR="0038515C" w:rsidRPr="00041012" w14:paraId="0B993488" w14:textId="77777777" w:rsidTr="001C60A8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ACDD7" w14:textId="0FE5904C" w:rsidR="0038515C" w:rsidRPr="00041012" w:rsidRDefault="0038515C" w:rsidP="00385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694D" w14:textId="74DD60B7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F91A7" w14:textId="6BD433A8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95F9" w14:textId="46CE9284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91-0.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574A" w14:textId="7DD7ADBD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79-0.8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5F97" w14:textId="5631190E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(0.69-0.7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F60D" w14:textId="349B0F6B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88-0.89)</w:t>
            </w:r>
          </w:p>
        </w:tc>
      </w:tr>
      <w:tr w:rsidR="0038515C" w:rsidRPr="00041012" w14:paraId="599B6C19" w14:textId="77777777" w:rsidTr="001C60A8">
        <w:trPr>
          <w:trHeight w:val="270"/>
        </w:trPr>
        <w:tc>
          <w:tcPr>
            <w:tcW w:w="10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0F6CA" w14:textId="77777777" w:rsidR="0038515C" w:rsidRPr="00041012" w:rsidRDefault="0038515C" w:rsidP="00385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4B65" w14:textId="3BAB53D6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3B61" w14:textId="36BC1C06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E256" w14:textId="698BDF81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6-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DEE0" w14:textId="360A4316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92-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04DB" w14:textId="42BC7A0F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6-0.8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1FD" w14:textId="53A36DD6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95-0.96)</w:t>
            </w:r>
          </w:p>
        </w:tc>
      </w:tr>
      <w:tr w:rsidR="0038515C" w:rsidRPr="00041012" w14:paraId="640E3161" w14:textId="77777777" w:rsidTr="001C60A8">
        <w:trPr>
          <w:trHeight w:val="270"/>
        </w:trPr>
        <w:tc>
          <w:tcPr>
            <w:tcW w:w="106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D838" w14:textId="77777777" w:rsidR="0038515C" w:rsidRPr="00041012" w:rsidRDefault="0038515C" w:rsidP="00385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ADB8" w14:textId="3FB98328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A295C" w14:textId="4AE97C42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8D22" w14:textId="7A50CAF0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1.01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1B9B" w14:textId="088646A9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1.02-1.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E360" w14:textId="22518369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1.02-1.0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9A17" w14:textId="2C2B0799" w:rsidR="0038515C" w:rsidRPr="00041012" w:rsidRDefault="0038515C" w:rsidP="003851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2)</w:t>
            </w:r>
          </w:p>
        </w:tc>
      </w:tr>
      <w:tr w:rsidR="00BB5596" w:rsidRPr="00041012" w14:paraId="544EEB3E" w14:textId="77777777" w:rsidTr="00F70412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7900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CED8" w14:textId="06FA0B6C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DFC8" w14:textId="3CFC6EA4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AEAE" w14:textId="5ACBEC1F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(0.85-1.0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3DCC" w14:textId="5C2E3721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(0.72-0.8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AD3A" w14:textId="7405CCF8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(0.61-0.7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560C" w14:textId="44EF302A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7(0.85-0.90)</w:t>
            </w:r>
          </w:p>
        </w:tc>
      </w:tr>
      <w:tr w:rsidR="00BB5596" w:rsidRPr="00041012" w14:paraId="4170F467" w14:textId="77777777" w:rsidTr="00F70412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7E0A" w14:textId="0352C72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u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eukemi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41A5" w14:textId="4194D3D9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FBBB" w14:textId="3B2D62AB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15E5" w14:textId="1D953A16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7(0.90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A750" w14:textId="00E2185E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(0.82-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9FF2" w14:textId="7CCD6E5D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(0.73-0.8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F8BA" w14:textId="27179613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3(0.90-0.95)</w:t>
            </w:r>
          </w:p>
        </w:tc>
      </w:tr>
      <w:tr w:rsidR="00BB5596" w:rsidRPr="00041012" w14:paraId="596A5421" w14:textId="77777777" w:rsidTr="00F70412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DE93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67FE" w14:textId="05900CB8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97D20" w14:textId="572F12D6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0639" w14:textId="700FEA08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5(0.83-1.0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8B20" w14:textId="2D92313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(0.74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4356" w14:textId="5C76CBA4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(0.73-0.9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05B1" w14:textId="4EE51012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2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3(0.90-0.97)</w:t>
            </w:r>
          </w:p>
        </w:tc>
      </w:tr>
      <w:tr w:rsidR="00BB5596" w:rsidRPr="00041012" w14:paraId="1842EAC1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AAD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dd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7CA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7263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F910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85-1.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E07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80-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2366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(0.66-0.7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9DA1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8-0.93)</w:t>
            </w:r>
          </w:p>
        </w:tc>
      </w:tr>
      <w:tr w:rsidR="00BB5596" w:rsidRPr="00041012" w14:paraId="36CED8D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A99B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81B1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29BC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13E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1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075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(0.98-1.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8C9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5-0.9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E90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6-1.01)</w:t>
            </w:r>
          </w:p>
        </w:tc>
      </w:tr>
      <w:tr w:rsidR="00BB5596" w:rsidRPr="00041012" w14:paraId="225DDE82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3A26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452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0052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561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85-1.0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35D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8-1.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EAA2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8-1.0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33E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97-1.03)</w:t>
            </w:r>
          </w:p>
        </w:tc>
      </w:tr>
      <w:tr w:rsidR="00BB5596" w:rsidRPr="00041012" w14:paraId="168EA40E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3CF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09E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7B84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0AE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76-0.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93A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(0.65-0.7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CC5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(0.54-0.6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119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82-0.85)</w:t>
            </w:r>
          </w:p>
        </w:tc>
      </w:tr>
      <w:tr w:rsidR="00BB5596" w:rsidRPr="00041012" w14:paraId="207FB20D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7ADC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3898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DDA3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7575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89-1.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C8AC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5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6AD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(0.77-0.8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436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92-0.96)</w:t>
            </w:r>
          </w:p>
        </w:tc>
      </w:tr>
      <w:tr w:rsidR="00BB5596" w:rsidRPr="00041012" w14:paraId="1FB60B67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6CAB" w14:textId="77777777" w:rsidR="00BB5596" w:rsidRPr="00041012" w:rsidRDefault="00BB5596" w:rsidP="00BB55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50E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5A5F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1A6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1.02-1.2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D8D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0.99-1.1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8AA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5-1.2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D2F" w14:textId="77777777" w:rsidR="00BB5596" w:rsidRPr="00041012" w:rsidRDefault="00BB5596" w:rsidP="00BB55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1.01-1.07)</w:t>
            </w:r>
          </w:p>
        </w:tc>
      </w:tr>
      <w:tr w:rsidR="008F0224" w:rsidRPr="00041012" w14:paraId="0B6274F6" w14:textId="77777777" w:rsidTr="004A09B9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296C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0B97" w14:textId="669004EC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8AD9F" w14:textId="675406A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79B7" w14:textId="1DBA3348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1(0.64-0.7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29DD" w14:textId="0B4E1BCA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(0.42-0.5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C898" w14:textId="4E8CC490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(0.27-0.3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D49BB" w14:textId="24D7583E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8(0.65-0.70)</w:t>
            </w:r>
          </w:p>
        </w:tc>
      </w:tr>
      <w:tr w:rsidR="008F0224" w:rsidRPr="00041012" w14:paraId="783AC646" w14:textId="77777777" w:rsidTr="004A09B9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B5BE" w14:textId="3E95D3B1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hroni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eukemi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1298" w14:textId="3E19BD98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FF927" w14:textId="1D901F98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4641" w14:textId="095D9A4A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6(0.68-0.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F379" w14:textId="66F4B16B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(0.55-0.6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23D9" w14:textId="544739F9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(0.42-0.5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3332" w14:textId="7461111F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(0.76-0.81)</w:t>
            </w:r>
          </w:p>
        </w:tc>
      </w:tr>
      <w:tr w:rsidR="008F0224" w:rsidRPr="00041012" w14:paraId="6F58A04A" w14:textId="77777777" w:rsidTr="004A09B9">
        <w:trPr>
          <w:trHeight w:val="27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65B7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E1BD" w14:textId="7C8B48EE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FBB6" w14:textId="3D18C56A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3CD2" w14:textId="4B87F912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(0.79-1.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3DF8" w14:textId="3A6B0BCB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5(0.64-0.8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52B2" w14:textId="37B045EF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(0.52-0.7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5D64" w14:textId="4ADAC0DB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02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(0.80-0.88)</w:t>
            </w:r>
          </w:p>
        </w:tc>
      </w:tr>
      <w:tr w:rsidR="008F0224" w:rsidRPr="00041012" w14:paraId="61D80581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467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orectu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FE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65A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F2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7-0.9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9C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(0.72-0.7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FE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(0.67-0.7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83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7-0.89)</w:t>
            </w:r>
          </w:p>
        </w:tc>
      </w:tr>
      <w:tr w:rsidR="008F0224" w:rsidRPr="00041012" w14:paraId="5CC887DB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22EB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714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9DD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96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92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41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7-0.9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BA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84-0.9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97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94-0.97)</w:t>
            </w:r>
          </w:p>
        </w:tc>
      </w:tr>
      <w:tr w:rsidR="008F0224" w:rsidRPr="00041012" w14:paraId="2B4C1FF9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BD4B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ACD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1EE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E4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0.96-1.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A7E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1.00-1.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4D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(1.03-1.1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2B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(1.01-1.05)</w:t>
            </w:r>
          </w:p>
        </w:tc>
      </w:tr>
      <w:tr w:rsidR="008F0224" w:rsidRPr="00041012" w14:paraId="6D0E7AB4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038" w14:textId="4643A613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4"/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erus</w:t>
            </w:r>
            <w:bookmarkEnd w:id="1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E93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9B4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5F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0.92-1.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ED3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9-1.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59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72-0.8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0D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90-0.95)</w:t>
            </w:r>
          </w:p>
        </w:tc>
      </w:tr>
      <w:tr w:rsidR="008F0224" w:rsidRPr="00041012" w14:paraId="14E1A40E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3C3B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28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136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0FC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(0.77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78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1-1.0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BA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75-0.9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501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92-0.98)</w:t>
            </w:r>
          </w:p>
        </w:tc>
      </w:tr>
      <w:tr w:rsidR="008F0224" w:rsidRPr="00041012" w14:paraId="13426F7D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5FD0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74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8B0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C7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0.95-1.4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8A8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77-1.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71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78-1.1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97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91-1.02)</w:t>
            </w:r>
          </w:p>
        </w:tc>
      </w:tr>
      <w:tr w:rsidR="008F0224" w:rsidRPr="00041012" w14:paraId="4F1C9F09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8A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BD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1E0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A6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77-0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1F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(0.62-0.7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C2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(0.55-0.6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07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82-0.86)</w:t>
            </w:r>
          </w:p>
        </w:tc>
      </w:tr>
      <w:tr w:rsidR="008F0224" w:rsidRPr="00041012" w14:paraId="329B92BA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F2E4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76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AB9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16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76-0.9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2B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(0.73-0.9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FF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(0.60-0.7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60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6-0.92)</w:t>
            </w:r>
          </w:p>
        </w:tc>
      </w:tr>
      <w:tr w:rsidR="008F0224" w:rsidRPr="00041012" w14:paraId="1C051D5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C7E8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D0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50C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0D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(0.63-0.9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08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(0.69-1.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79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(0.63-0.9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36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9-1.01)</w:t>
            </w:r>
          </w:p>
        </w:tc>
      </w:tr>
      <w:tr w:rsidR="008F0224" w:rsidRPr="00041012" w14:paraId="142E8D5D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37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84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5B9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7DC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4-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11C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(0.70-0.8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A9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65-0.7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77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86-0.91)</w:t>
            </w:r>
          </w:p>
        </w:tc>
      </w:tr>
      <w:tr w:rsidR="008F0224" w:rsidRPr="00041012" w14:paraId="1E460B54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F24A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1F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905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C8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3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CE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(0.70-0.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E99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(0.62-0.7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D2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5-0.90)</w:t>
            </w:r>
          </w:p>
        </w:tc>
      </w:tr>
      <w:tr w:rsidR="008F0224" w:rsidRPr="00041012" w14:paraId="56FE6711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548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B60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157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62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76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E0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1-1.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BAC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79-1.0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94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(0.94-1.04)</w:t>
            </w:r>
          </w:p>
        </w:tc>
      </w:tr>
      <w:tr w:rsidR="008F0224" w:rsidRPr="00041012" w14:paraId="0B008185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B12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75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90E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72F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2-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18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(0.72-0.8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1F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(0.59-0.6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C6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(0.84-0.88)</w:t>
            </w:r>
          </w:p>
        </w:tc>
      </w:tr>
      <w:tr w:rsidR="008F0224" w:rsidRPr="00041012" w14:paraId="7418CF98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7B5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95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F24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43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84-1.0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C7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73-0.8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55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(0.67-0.8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907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8-0.92)</w:t>
            </w:r>
          </w:p>
        </w:tc>
      </w:tr>
      <w:tr w:rsidR="008F0224" w:rsidRPr="00041012" w14:paraId="7B29BC7A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DF4B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1C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0B3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01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0-1.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636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76-1.0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66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(0.66-0.9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93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87-0.96)</w:t>
            </w:r>
          </w:p>
        </w:tc>
      </w:tr>
      <w:tr w:rsidR="008F0224" w:rsidRPr="00041012" w14:paraId="5AE35BAA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F6E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7A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96F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068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90-0.9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A9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(0.80-0.8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7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(0.72-0.7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EF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9-0.91)</w:t>
            </w:r>
          </w:p>
        </w:tc>
      </w:tr>
      <w:tr w:rsidR="008F0224" w:rsidRPr="00041012" w14:paraId="2B74FF97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79F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0E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F9E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FD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91-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7B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81-0.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38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(0.75-0.7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5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91-0.92)</w:t>
            </w:r>
          </w:p>
        </w:tc>
      </w:tr>
      <w:tr w:rsidR="008F0224" w:rsidRPr="00041012" w14:paraId="00CDA01C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10BB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DB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B88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D0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2-1.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02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83-0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F3F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(0.80-0.8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F4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93-0.95)</w:t>
            </w:r>
          </w:p>
        </w:tc>
      </w:tr>
      <w:tr w:rsidR="008F0224" w:rsidRPr="00041012" w14:paraId="40493C7F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106F" w14:textId="0207D066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Hodgkin lymphom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705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26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11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4-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D8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(0.70-0.8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F97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65-0.7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28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86-0.91)</w:t>
            </w:r>
          </w:p>
        </w:tc>
      </w:tr>
      <w:tr w:rsidR="008F0224" w:rsidRPr="00041012" w14:paraId="78C5E9BF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B15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BA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553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A9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3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50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(0.70-0.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C3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(0.62-0.7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DE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5-0.90)</w:t>
            </w:r>
          </w:p>
        </w:tc>
      </w:tr>
      <w:tr w:rsidR="008F0224" w:rsidRPr="00041012" w14:paraId="138EE622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2BA3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1B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E49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0AC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76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99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1-1.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FA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79-1.0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1C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(0.94-1.04)</w:t>
            </w:r>
          </w:p>
        </w:tc>
      </w:tr>
      <w:tr w:rsidR="008F0224" w:rsidRPr="00041012" w14:paraId="1B1FD746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5F7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6B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9A9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D9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(0.97-1.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A8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1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51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(0.79-0.9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18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93-0.97)</w:t>
            </w:r>
          </w:p>
        </w:tc>
      </w:tr>
      <w:tr w:rsidR="008F0224" w:rsidRPr="00041012" w14:paraId="7CAC379A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2653C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93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3D1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DBA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8-1.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9F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0.94-1.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0E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3-0.9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FE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6-1.01)</w:t>
            </w:r>
          </w:p>
        </w:tc>
      </w:tr>
      <w:tr w:rsidR="008F0224" w:rsidRPr="00041012" w14:paraId="77C6587F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0D59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9A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724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C3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(0.91-1.2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7FF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5-1.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C5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80-1.0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0EB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93-1.01)</w:t>
            </w:r>
          </w:p>
        </w:tc>
      </w:tr>
      <w:tr w:rsidR="008F0224" w:rsidRPr="00041012" w14:paraId="14B6E0EA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E0F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AE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FEB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2DB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7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0F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(0.75-0.8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1B9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(0.65-0.7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4CA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6-0.89)</w:t>
            </w:r>
          </w:p>
        </w:tc>
      </w:tr>
      <w:tr w:rsidR="008F0224" w:rsidRPr="00041012" w14:paraId="04BE9D3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2B9A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E6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09D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54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6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7F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80-0.8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FE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(0.75-0.8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B45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(0.91-0.94)</w:t>
            </w:r>
          </w:p>
        </w:tc>
      </w:tr>
      <w:tr w:rsidR="008F0224" w:rsidRPr="00041012" w14:paraId="28C7F2A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A68A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D0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4E3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4C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89-1.0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DF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(0.87-1.0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82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86-1.0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40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5-1.00)</w:t>
            </w:r>
          </w:p>
        </w:tc>
      </w:tr>
      <w:tr w:rsidR="008F0224" w:rsidRPr="00041012" w14:paraId="27EF599B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5AB7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FD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621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519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(0.74-0.8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E4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(0.64-0.7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6F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(0.59-0.6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68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83-0.86)</w:t>
            </w:r>
          </w:p>
        </w:tc>
      </w:tr>
      <w:tr w:rsidR="008F0224" w:rsidRPr="00041012" w14:paraId="4E2C05B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513F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B1B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369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8A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(0.84-0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20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(0.76-0.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60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79-0.8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CE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91-0.94)</w:t>
            </w:r>
          </w:p>
        </w:tc>
      </w:tr>
      <w:tr w:rsidR="008F0224" w:rsidRPr="00041012" w14:paraId="3BEE3CB3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C0C8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BD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A68A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E6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3-0.9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31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88-1.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2F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(0.94-1.1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66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0.99-1.05)</w:t>
            </w:r>
          </w:p>
        </w:tc>
      </w:tr>
      <w:tr w:rsidR="008F0224" w:rsidRPr="00041012" w14:paraId="20E57172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611D" w14:textId="3897BF88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3"/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anoma of Skin</w:t>
            </w:r>
            <w:bookmarkEnd w:id="2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75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39D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B7A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(0.72-0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9E0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63-0.8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92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(0.47-0.6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33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(0.79-0.85)</w:t>
            </w:r>
          </w:p>
        </w:tc>
      </w:tr>
      <w:tr w:rsidR="008F0224" w:rsidRPr="00041012" w14:paraId="6D13AD76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E46E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469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0FA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06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(0.73-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F6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(0.82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CE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62-0.8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044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8-0.95)</w:t>
            </w:r>
          </w:p>
        </w:tc>
      </w:tr>
      <w:tr w:rsidR="008F0224" w:rsidRPr="00041012" w14:paraId="0EBFF604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F28320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4D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0401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07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(0.90-1.41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D3F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(0.87-1.35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BD3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(0.76-1.16)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01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(0.91-1.03)</w:t>
            </w:r>
          </w:p>
        </w:tc>
      </w:tr>
      <w:tr w:rsidR="008F0224" w:rsidRPr="00041012" w14:paraId="2FA0FF04" w14:textId="77777777" w:rsidTr="0038515C">
        <w:trPr>
          <w:trHeight w:val="270"/>
        </w:trPr>
        <w:tc>
          <w:tcPr>
            <w:tcW w:w="10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408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A08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69F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F5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(0.85-0.9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AD6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(0.69-0.7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05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(0.63-0.7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5D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(0.85-0.89)</w:t>
            </w:r>
          </w:p>
        </w:tc>
      </w:tr>
      <w:tr w:rsidR="008F0224" w:rsidRPr="00041012" w14:paraId="4CC9ED7B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0FFF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7C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ADF2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21B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(0.83-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E3C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(0.77-0.8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230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(0.67-0.7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063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(0.88-0.92)</w:t>
            </w:r>
          </w:p>
        </w:tc>
      </w:tr>
      <w:tr w:rsidR="008F0224" w:rsidRPr="00041012" w14:paraId="2C84A815" w14:textId="77777777" w:rsidTr="0038515C">
        <w:trPr>
          <w:trHeight w:val="270"/>
        </w:trPr>
        <w:tc>
          <w:tcPr>
            <w:tcW w:w="10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86784" w14:textId="77777777" w:rsidR="008F0224" w:rsidRPr="00041012" w:rsidRDefault="008F0224" w:rsidP="008F02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1901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+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4247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A32D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0.98-1.2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F867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0.88-1.12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45FC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(0.86-1.09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137E" w14:textId="77777777" w:rsidR="008F0224" w:rsidRPr="00041012" w:rsidRDefault="008F0224" w:rsidP="008F02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10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(0.94-1.01)</w:t>
            </w:r>
          </w:p>
        </w:tc>
      </w:tr>
    </w:tbl>
    <w:p w14:paraId="23FC8DCF" w14:textId="28C40695" w:rsidR="00D277B9" w:rsidRPr="00041012" w:rsidRDefault="00D277B9" w:rsidP="00C21C94">
      <w:pPr>
        <w:rPr>
          <w:rFonts w:ascii="Times New Roman" w:hAnsi="Times New Roman" w:cs="Times New Roman"/>
          <w:sz w:val="20"/>
          <w:szCs w:val="20"/>
        </w:rPr>
      </w:pPr>
    </w:p>
    <w:sectPr w:rsidR="00D277B9" w:rsidRPr="00041012" w:rsidSect="0085542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13AEB" w14:textId="77777777" w:rsidR="00277BF7" w:rsidRDefault="00277BF7" w:rsidP="00966EFE">
      <w:r>
        <w:separator/>
      </w:r>
    </w:p>
  </w:endnote>
  <w:endnote w:type="continuationSeparator" w:id="0">
    <w:p w14:paraId="58D86D5E" w14:textId="77777777" w:rsidR="00277BF7" w:rsidRDefault="00277BF7" w:rsidP="00966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6A6CE" w14:textId="77777777" w:rsidR="00277BF7" w:rsidRDefault="00277BF7" w:rsidP="00966EFE">
      <w:r>
        <w:separator/>
      </w:r>
    </w:p>
  </w:footnote>
  <w:footnote w:type="continuationSeparator" w:id="0">
    <w:p w14:paraId="69189B98" w14:textId="77777777" w:rsidR="00277BF7" w:rsidRDefault="00277BF7" w:rsidP="00966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F93"/>
    <w:rsid w:val="00002A6F"/>
    <w:rsid w:val="00011EBB"/>
    <w:rsid w:val="000145FB"/>
    <w:rsid w:val="00020DB9"/>
    <w:rsid w:val="00027D27"/>
    <w:rsid w:val="00035206"/>
    <w:rsid w:val="00037FD7"/>
    <w:rsid w:val="00041012"/>
    <w:rsid w:val="000504B1"/>
    <w:rsid w:val="00052049"/>
    <w:rsid w:val="00052D61"/>
    <w:rsid w:val="00053E4A"/>
    <w:rsid w:val="00054332"/>
    <w:rsid w:val="00066F52"/>
    <w:rsid w:val="00070D5C"/>
    <w:rsid w:val="000743DD"/>
    <w:rsid w:val="0008160F"/>
    <w:rsid w:val="000C5CE2"/>
    <w:rsid w:val="000D156B"/>
    <w:rsid w:val="000E0D2E"/>
    <w:rsid w:val="00106208"/>
    <w:rsid w:val="00107900"/>
    <w:rsid w:val="00111F0F"/>
    <w:rsid w:val="00114573"/>
    <w:rsid w:val="00114BE9"/>
    <w:rsid w:val="001244B7"/>
    <w:rsid w:val="00124788"/>
    <w:rsid w:val="00124D3E"/>
    <w:rsid w:val="001278A6"/>
    <w:rsid w:val="00132252"/>
    <w:rsid w:val="001463A7"/>
    <w:rsid w:val="00165D36"/>
    <w:rsid w:val="00165F28"/>
    <w:rsid w:val="00165F44"/>
    <w:rsid w:val="00166494"/>
    <w:rsid w:val="00175B7C"/>
    <w:rsid w:val="00175ED2"/>
    <w:rsid w:val="00176274"/>
    <w:rsid w:val="00184552"/>
    <w:rsid w:val="00192B07"/>
    <w:rsid w:val="00195608"/>
    <w:rsid w:val="001A1594"/>
    <w:rsid w:val="001A551D"/>
    <w:rsid w:val="001C0517"/>
    <w:rsid w:val="001C1B42"/>
    <w:rsid w:val="001E1938"/>
    <w:rsid w:val="001E3830"/>
    <w:rsid w:val="001F062A"/>
    <w:rsid w:val="001F3E97"/>
    <w:rsid w:val="001F4672"/>
    <w:rsid w:val="00203369"/>
    <w:rsid w:val="00205FE3"/>
    <w:rsid w:val="002132E8"/>
    <w:rsid w:val="0021504D"/>
    <w:rsid w:val="00216009"/>
    <w:rsid w:val="00220EBE"/>
    <w:rsid w:val="00221EFC"/>
    <w:rsid w:val="002241DB"/>
    <w:rsid w:val="00241588"/>
    <w:rsid w:val="00241A23"/>
    <w:rsid w:val="00241FC6"/>
    <w:rsid w:val="002609C8"/>
    <w:rsid w:val="00267A91"/>
    <w:rsid w:val="00277BF7"/>
    <w:rsid w:val="00281CD6"/>
    <w:rsid w:val="00283B50"/>
    <w:rsid w:val="0029147C"/>
    <w:rsid w:val="002973D1"/>
    <w:rsid w:val="002B0BE1"/>
    <w:rsid w:val="002B0E41"/>
    <w:rsid w:val="002D051C"/>
    <w:rsid w:val="002D2AD4"/>
    <w:rsid w:val="002E4999"/>
    <w:rsid w:val="002E6028"/>
    <w:rsid w:val="002E626B"/>
    <w:rsid w:val="002F03A1"/>
    <w:rsid w:val="002F14F1"/>
    <w:rsid w:val="002F4078"/>
    <w:rsid w:val="002F693B"/>
    <w:rsid w:val="00313396"/>
    <w:rsid w:val="00313746"/>
    <w:rsid w:val="0031516D"/>
    <w:rsid w:val="00316FEB"/>
    <w:rsid w:val="00336730"/>
    <w:rsid w:val="00345817"/>
    <w:rsid w:val="003508AF"/>
    <w:rsid w:val="003571C0"/>
    <w:rsid w:val="003604AE"/>
    <w:rsid w:val="0036582C"/>
    <w:rsid w:val="00382AEB"/>
    <w:rsid w:val="00384A79"/>
    <w:rsid w:val="0038515C"/>
    <w:rsid w:val="00386242"/>
    <w:rsid w:val="00387AF8"/>
    <w:rsid w:val="00393E58"/>
    <w:rsid w:val="003A23F6"/>
    <w:rsid w:val="003A54C1"/>
    <w:rsid w:val="003A766E"/>
    <w:rsid w:val="003B4778"/>
    <w:rsid w:val="003B5BC4"/>
    <w:rsid w:val="003D4715"/>
    <w:rsid w:val="003F0863"/>
    <w:rsid w:val="003F3320"/>
    <w:rsid w:val="003F4422"/>
    <w:rsid w:val="003F5975"/>
    <w:rsid w:val="004046F9"/>
    <w:rsid w:val="004078E8"/>
    <w:rsid w:val="004153F7"/>
    <w:rsid w:val="0042289D"/>
    <w:rsid w:val="0042574B"/>
    <w:rsid w:val="004277CB"/>
    <w:rsid w:val="00431E29"/>
    <w:rsid w:val="004323F8"/>
    <w:rsid w:val="004378E2"/>
    <w:rsid w:val="00447277"/>
    <w:rsid w:val="00451271"/>
    <w:rsid w:val="0045683A"/>
    <w:rsid w:val="00470378"/>
    <w:rsid w:val="00483F5F"/>
    <w:rsid w:val="004855E1"/>
    <w:rsid w:val="00494C56"/>
    <w:rsid w:val="004C3485"/>
    <w:rsid w:val="004C3529"/>
    <w:rsid w:val="004D0A29"/>
    <w:rsid w:val="004D5873"/>
    <w:rsid w:val="004E0B04"/>
    <w:rsid w:val="004F45FE"/>
    <w:rsid w:val="00501FD4"/>
    <w:rsid w:val="00514236"/>
    <w:rsid w:val="005565F0"/>
    <w:rsid w:val="00563829"/>
    <w:rsid w:val="00575105"/>
    <w:rsid w:val="00582ACD"/>
    <w:rsid w:val="00587B5F"/>
    <w:rsid w:val="00590CAE"/>
    <w:rsid w:val="005950F3"/>
    <w:rsid w:val="005A37BF"/>
    <w:rsid w:val="005B3823"/>
    <w:rsid w:val="005C3163"/>
    <w:rsid w:val="005C4AF5"/>
    <w:rsid w:val="005C7EED"/>
    <w:rsid w:val="005D2980"/>
    <w:rsid w:val="005E414D"/>
    <w:rsid w:val="00606ACD"/>
    <w:rsid w:val="006203C2"/>
    <w:rsid w:val="0062194A"/>
    <w:rsid w:val="00622EAA"/>
    <w:rsid w:val="00623A03"/>
    <w:rsid w:val="00627D33"/>
    <w:rsid w:val="006461BA"/>
    <w:rsid w:val="00651B0B"/>
    <w:rsid w:val="00652D82"/>
    <w:rsid w:val="00665C6A"/>
    <w:rsid w:val="00677E5E"/>
    <w:rsid w:val="00690F61"/>
    <w:rsid w:val="006A074F"/>
    <w:rsid w:val="006A248B"/>
    <w:rsid w:val="006A5D0B"/>
    <w:rsid w:val="006B2569"/>
    <w:rsid w:val="006C497A"/>
    <w:rsid w:val="006D5F68"/>
    <w:rsid w:val="006D7124"/>
    <w:rsid w:val="006F6875"/>
    <w:rsid w:val="00705E7D"/>
    <w:rsid w:val="00763E1F"/>
    <w:rsid w:val="00772E39"/>
    <w:rsid w:val="00774D96"/>
    <w:rsid w:val="007843EB"/>
    <w:rsid w:val="007867F6"/>
    <w:rsid w:val="00786E52"/>
    <w:rsid w:val="007A7DEE"/>
    <w:rsid w:val="007C0598"/>
    <w:rsid w:val="007C6130"/>
    <w:rsid w:val="007C642D"/>
    <w:rsid w:val="007D0843"/>
    <w:rsid w:val="007D2730"/>
    <w:rsid w:val="007D7357"/>
    <w:rsid w:val="007E3DD5"/>
    <w:rsid w:val="007E52B4"/>
    <w:rsid w:val="00803F25"/>
    <w:rsid w:val="008220F0"/>
    <w:rsid w:val="008265E7"/>
    <w:rsid w:val="00832BB6"/>
    <w:rsid w:val="00841CA3"/>
    <w:rsid w:val="00852544"/>
    <w:rsid w:val="00855425"/>
    <w:rsid w:val="008575F5"/>
    <w:rsid w:val="0086175F"/>
    <w:rsid w:val="008648BA"/>
    <w:rsid w:val="00864FB9"/>
    <w:rsid w:val="00891829"/>
    <w:rsid w:val="00891DAA"/>
    <w:rsid w:val="008C0C5F"/>
    <w:rsid w:val="008C10D9"/>
    <w:rsid w:val="008C44AB"/>
    <w:rsid w:val="008C7C36"/>
    <w:rsid w:val="008E71A2"/>
    <w:rsid w:val="008F0224"/>
    <w:rsid w:val="008F68C5"/>
    <w:rsid w:val="008F6FC5"/>
    <w:rsid w:val="00910249"/>
    <w:rsid w:val="0092141B"/>
    <w:rsid w:val="00940B28"/>
    <w:rsid w:val="00966EFE"/>
    <w:rsid w:val="0096704E"/>
    <w:rsid w:val="009670DD"/>
    <w:rsid w:val="00972846"/>
    <w:rsid w:val="009870D3"/>
    <w:rsid w:val="00991DEF"/>
    <w:rsid w:val="0099522B"/>
    <w:rsid w:val="009A64D5"/>
    <w:rsid w:val="009C3E9B"/>
    <w:rsid w:val="009C52BE"/>
    <w:rsid w:val="009D2C07"/>
    <w:rsid w:val="009E5692"/>
    <w:rsid w:val="00A0124B"/>
    <w:rsid w:val="00A060DF"/>
    <w:rsid w:val="00A115D1"/>
    <w:rsid w:val="00A15561"/>
    <w:rsid w:val="00A47B92"/>
    <w:rsid w:val="00A50D84"/>
    <w:rsid w:val="00A535B1"/>
    <w:rsid w:val="00A53F02"/>
    <w:rsid w:val="00A55A8A"/>
    <w:rsid w:val="00A629F4"/>
    <w:rsid w:val="00A73736"/>
    <w:rsid w:val="00A84EE3"/>
    <w:rsid w:val="00A96DC3"/>
    <w:rsid w:val="00AA5B92"/>
    <w:rsid w:val="00AB2CE7"/>
    <w:rsid w:val="00AB52D7"/>
    <w:rsid w:val="00AC42E3"/>
    <w:rsid w:val="00AD21C0"/>
    <w:rsid w:val="00AD7A88"/>
    <w:rsid w:val="00AE10C4"/>
    <w:rsid w:val="00AE33E6"/>
    <w:rsid w:val="00AF3197"/>
    <w:rsid w:val="00B06AFD"/>
    <w:rsid w:val="00B32A35"/>
    <w:rsid w:val="00B361A9"/>
    <w:rsid w:val="00B44204"/>
    <w:rsid w:val="00B460FC"/>
    <w:rsid w:val="00B503D3"/>
    <w:rsid w:val="00B5122E"/>
    <w:rsid w:val="00B512AF"/>
    <w:rsid w:val="00B6240C"/>
    <w:rsid w:val="00B6296F"/>
    <w:rsid w:val="00B674C4"/>
    <w:rsid w:val="00B728EA"/>
    <w:rsid w:val="00B729E7"/>
    <w:rsid w:val="00B75E87"/>
    <w:rsid w:val="00B81189"/>
    <w:rsid w:val="00B870F7"/>
    <w:rsid w:val="00B90D08"/>
    <w:rsid w:val="00B93D35"/>
    <w:rsid w:val="00BB333F"/>
    <w:rsid w:val="00BB3DCF"/>
    <w:rsid w:val="00BB46BD"/>
    <w:rsid w:val="00BB5596"/>
    <w:rsid w:val="00BB65C5"/>
    <w:rsid w:val="00BB7891"/>
    <w:rsid w:val="00BC05A5"/>
    <w:rsid w:val="00BC1CAB"/>
    <w:rsid w:val="00BC3828"/>
    <w:rsid w:val="00C02546"/>
    <w:rsid w:val="00C21C94"/>
    <w:rsid w:val="00C32F8F"/>
    <w:rsid w:val="00C3786D"/>
    <w:rsid w:val="00C44836"/>
    <w:rsid w:val="00C63E5C"/>
    <w:rsid w:val="00C64EE8"/>
    <w:rsid w:val="00C66326"/>
    <w:rsid w:val="00C73178"/>
    <w:rsid w:val="00C74A99"/>
    <w:rsid w:val="00C85794"/>
    <w:rsid w:val="00C96122"/>
    <w:rsid w:val="00CA0341"/>
    <w:rsid w:val="00CA3195"/>
    <w:rsid w:val="00CA5851"/>
    <w:rsid w:val="00CB3660"/>
    <w:rsid w:val="00CC3633"/>
    <w:rsid w:val="00CE1F61"/>
    <w:rsid w:val="00CF54FD"/>
    <w:rsid w:val="00D05287"/>
    <w:rsid w:val="00D05930"/>
    <w:rsid w:val="00D136F4"/>
    <w:rsid w:val="00D14804"/>
    <w:rsid w:val="00D21B24"/>
    <w:rsid w:val="00D277B9"/>
    <w:rsid w:val="00D31828"/>
    <w:rsid w:val="00D47105"/>
    <w:rsid w:val="00D530CF"/>
    <w:rsid w:val="00D53791"/>
    <w:rsid w:val="00D56F71"/>
    <w:rsid w:val="00D61229"/>
    <w:rsid w:val="00D72F8F"/>
    <w:rsid w:val="00D74A8C"/>
    <w:rsid w:val="00D82361"/>
    <w:rsid w:val="00D83D53"/>
    <w:rsid w:val="00D85C0C"/>
    <w:rsid w:val="00D92286"/>
    <w:rsid w:val="00D94883"/>
    <w:rsid w:val="00D97775"/>
    <w:rsid w:val="00DB39D7"/>
    <w:rsid w:val="00DC2DA6"/>
    <w:rsid w:val="00DC5C8A"/>
    <w:rsid w:val="00E03BEF"/>
    <w:rsid w:val="00E058BA"/>
    <w:rsid w:val="00E062E9"/>
    <w:rsid w:val="00E0631E"/>
    <w:rsid w:val="00E22E0F"/>
    <w:rsid w:val="00E23899"/>
    <w:rsid w:val="00E26625"/>
    <w:rsid w:val="00E44886"/>
    <w:rsid w:val="00E47697"/>
    <w:rsid w:val="00E55F2B"/>
    <w:rsid w:val="00E614ED"/>
    <w:rsid w:val="00E74F93"/>
    <w:rsid w:val="00E77510"/>
    <w:rsid w:val="00E84736"/>
    <w:rsid w:val="00E8527A"/>
    <w:rsid w:val="00E87227"/>
    <w:rsid w:val="00E90AE2"/>
    <w:rsid w:val="00E97133"/>
    <w:rsid w:val="00EA058D"/>
    <w:rsid w:val="00EA1942"/>
    <w:rsid w:val="00EB024B"/>
    <w:rsid w:val="00ED0F2B"/>
    <w:rsid w:val="00ED5DC7"/>
    <w:rsid w:val="00ED74CF"/>
    <w:rsid w:val="00EE3C04"/>
    <w:rsid w:val="00EF0F34"/>
    <w:rsid w:val="00EF760E"/>
    <w:rsid w:val="00F17DA2"/>
    <w:rsid w:val="00F27FE6"/>
    <w:rsid w:val="00F322D7"/>
    <w:rsid w:val="00F35CB2"/>
    <w:rsid w:val="00F41F2E"/>
    <w:rsid w:val="00F55CFD"/>
    <w:rsid w:val="00F56A26"/>
    <w:rsid w:val="00F60B0F"/>
    <w:rsid w:val="00F611DF"/>
    <w:rsid w:val="00F66D8F"/>
    <w:rsid w:val="00F67EA9"/>
    <w:rsid w:val="00F7133C"/>
    <w:rsid w:val="00F80256"/>
    <w:rsid w:val="00F80E51"/>
    <w:rsid w:val="00F86F53"/>
    <w:rsid w:val="00FB02C1"/>
    <w:rsid w:val="00FF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0DAAA"/>
  <w15:chartTrackingRefBased/>
  <w15:docId w15:val="{9A51AB58-C22F-4791-816F-FB69144D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E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EF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E49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499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4F31-8971-4F19-9662-C2F787DAB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6</TotalTime>
  <Pages>3</Pages>
  <Words>826</Words>
  <Characters>4709</Characters>
  <Application>Microsoft Office Word</Application>
  <DocSecurity>0</DocSecurity>
  <Lines>39</Lines>
  <Paragraphs>11</Paragraphs>
  <ScaleCrop>false</ScaleCrop>
  <Company>Win10NeT.COM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ranlan@163.com</cp:lastModifiedBy>
  <cp:revision>288</cp:revision>
  <dcterms:created xsi:type="dcterms:W3CDTF">2022-05-10T13:55:00Z</dcterms:created>
  <dcterms:modified xsi:type="dcterms:W3CDTF">2022-10-18T09:00:00Z</dcterms:modified>
</cp:coreProperties>
</file>